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B3E" w:rsidRDefault="00867B3E" w:rsidP="002F2C98">
      <w:pPr>
        <w:pStyle w:val="Kop1"/>
        <w:spacing w:before="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</w:pPr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S1</w:t>
      </w:r>
      <w:r w:rsidR="00BA39B9"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. Search</w:t>
      </w:r>
      <w:r w:rsidR="00675E66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 xml:space="preserve"> strategies</w:t>
      </w:r>
    </w:p>
    <w:p w:rsidR="00867B3E" w:rsidRPr="00BA39B9" w:rsidRDefault="00867B3E" w:rsidP="002F2C98">
      <w:pPr>
        <w:pStyle w:val="Kop1"/>
        <w:spacing w:before="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</w:pPr>
      <w:bookmarkStart w:id="0" w:name="_GoBack"/>
      <w:bookmarkEnd w:id="0"/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PubMed History and Search Details May 31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6800"/>
        <w:gridCol w:w="1315"/>
      </w:tblGrid>
      <w:tr w:rsidR="00867B3E" w:rsidRPr="00BA39B9" w:rsidTr="00BA39B9">
        <w:trPr>
          <w:tblHeader/>
          <w:tblCellSpacing w:w="15" w:type="dxa"/>
        </w:trPr>
        <w:tc>
          <w:tcPr>
            <w:tcW w:w="520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3759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65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proofErr w:type="spellStart"/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Results</w:t>
            </w:r>
            <w:proofErr w:type="spellEnd"/>
          </w:p>
        </w:tc>
      </w:tr>
      <w:tr w:rsidR="00867B3E" w:rsidRPr="00BA39B9" w:rsidTr="00BA39B9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</w:rPr>
              <w:t>#1 AND #2 AND #3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1,546</w:t>
            </w:r>
          </w:p>
        </w:tc>
      </w:tr>
      <w:tr w:rsidR="00867B3E" w:rsidRPr="00BA39B9" w:rsidTr="00BA39B9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"Patient Satisfaction"[Mesh] OR "Attitude"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sh:NoExp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atisf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ref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erspective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erception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eiv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xperienc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opinion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narrative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wish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desire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need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attitude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stories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story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account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lleng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roblem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barri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concern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belief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consid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9,331,268</w:t>
            </w:r>
          </w:p>
        </w:tc>
      </w:tr>
      <w:tr w:rsidR="00867B3E" w:rsidRPr="00BA39B9" w:rsidTr="00BA39B9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"Prenatal Care"[Mesh] OR "Perinatal Care"[Mesh] OR "Pregnancy"[Mesh] OR "Delivery, Obstetric"[Mesh] OR "Midwifery"[Mesh] OR "Nurse Midwives"[Mesh] OR "Obstetrics"[Mesh] OR prenatal care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erinatal care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gnan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labor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bour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birth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childbirth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midwife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dwiv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birth attendant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obstetric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ynaecolog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ynecolog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parturition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1,539,528</w:t>
            </w:r>
          </w:p>
        </w:tc>
      </w:tr>
      <w:tr w:rsidR="00867B3E" w:rsidRPr="00BA39B9" w:rsidTr="00BA39B9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"Transgender Persons"[Mesh] OR "Transsexualism"[Mesh] OR transman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transmen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sex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trans-</w:t>
            </w: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sex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transgend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dentit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nconform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gender identity disord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ysphor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gender incongruent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n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biguit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gende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orit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two-spirit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non-binary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nbinary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genderqueer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gender divers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 OR gender-affirming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masculin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[</w:t>
            </w:r>
            <w:proofErr w:type="spellStart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ab</w:t>
            </w:r>
            <w:proofErr w:type="spellEnd"/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,407</w:t>
            </w:r>
          </w:p>
        </w:tc>
      </w:tr>
    </w:tbl>
    <w:p w:rsidR="00867B3E" w:rsidRPr="00BA39B9" w:rsidRDefault="00867B3E" w:rsidP="002F2C98">
      <w:pPr>
        <w:spacing w:after="0" w:line="480" w:lineRule="auto"/>
        <w:rPr>
          <w:rFonts w:ascii="Times New Roman" w:hAnsi="Times New Roman" w:cs="Times New Roman"/>
        </w:rPr>
      </w:pPr>
    </w:p>
    <w:p w:rsidR="00867B3E" w:rsidRPr="00BA39B9" w:rsidRDefault="00867B3E" w:rsidP="002F2C98">
      <w:pPr>
        <w:pStyle w:val="Kop1"/>
        <w:spacing w:before="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</w:pPr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Embase.com History and Search Details May 31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6740"/>
        <w:gridCol w:w="1435"/>
      </w:tblGrid>
      <w:tr w:rsidR="00867B3E" w:rsidRPr="00BA39B9" w:rsidTr="00130FDF">
        <w:trPr>
          <w:tblHeader/>
          <w:tblCellSpacing w:w="15" w:type="dxa"/>
        </w:trPr>
        <w:tc>
          <w:tcPr>
            <w:tcW w:w="520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3759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65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proofErr w:type="spellStart"/>
            <w:r w:rsidRPr="00BA39B9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Results</w:t>
            </w:r>
            <w:proofErr w:type="spellEnd"/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rPr>
                <w:rStyle w:val="Zwaar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#4 NOT ('conference abstract'/it OR 'conference review'/it)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1,665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rPr>
                <w:rStyle w:val="Zwaar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#4 AND ('conference abstract'/it OR 'conference review'/it)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9B9">
              <w:rPr>
                <w:rStyle w:val="Zwaar"/>
                <w:rFonts w:ascii="Times New Roman" w:hAnsi="Times New Roman" w:cs="Times New Roman"/>
                <w:b w:val="0"/>
                <w:sz w:val="24"/>
                <w:szCs w:val="24"/>
              </w:rPr>
              <w:t>#1 AND #2 AND #3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2,469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patient satisfaction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attitud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erspectiv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esir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barriers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experienc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efer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erspective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erception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pinion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arrative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wish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desire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eed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ttitude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ies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y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ccount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blem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arrier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oncern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elief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onsider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,414,131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prenatal car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erinatal car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regnancy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obstetric delivery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idwife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obstetrics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renatal care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erinatal care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ur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irth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hildbirth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idwife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wiv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birth attendant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bstetric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aecolog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ecolog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arturition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1,884,271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transgender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transsexualism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transgenderism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transsexuality'/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an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n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sex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trans-sex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transgender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t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conform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identity disorder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hor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incongruent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guit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it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two-spirit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binary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binary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enderqueer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ender </w:t>
            </w:r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vers*’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-affirming:ti,ab,kw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asculin</w:t>
            </w:r>
            <w:proofErr w:type="spellEnd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3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39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,559</w:t>
            </w:r>
          </w:p>
        </w:tc>
      </w:tr>
    </w:tbl>
    <w:p w:rsidR="005B13EA" w:rsidRPr="00BA39B9" w:rsidRDefault="005B13EA" w:rsidP="002F2C98">
      <w:pPr>
        <w:spacing w:after="0" w:line="480" w:lineRule="auto"/>
        <w:rPr>
          <w:rFonts w:ascii="Times New Roman" w:hAnsi="Times New Roman" w:cs="Times New Roman"/>
        </w:rPr>
      </w:pPr>
    </w:p>
    <w:p w:rsidR="00867B3E" w:rsidRPr="00BA39B9" w:rsidRDefault="00867B3E" w:rsidP="002F2C98">
      <w:pPr>
        <w:pStyle w:val="Kop1"/>
        <w:spacing w:before="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</w:pPr>
      <w:proofErr w:type="spellStart"/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Cinahl</w:t>
      </w:r>
      <w:proofErr w:type="spellEnd"/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 xml:space="preserve"> (</w:t>
      </w:r>
      <w:proofErr w:type="spellStart"/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Ebsco</w:t>
      </w:r>
      <w:proofErr w:type="spellEnd"/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) History and Search Details May 31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6840"/>
        <w:gridCol w:w="1235"/>
      </w:tblGrid>
      <w:tr w:rsidR="00867B3E" w:rsidRPr="00BA39B9" w:rsidTr="00130FDF">
        <w:trPr>
          <w:tblHeader/>
          <w:tblCellSpacing w:w="15" w:type="dxa"/>
        </w:trPr>
        <w:tc>
          <w:tcPr>
            <w:tcW w:w="520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3759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65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proofErr w:type="spellStart"/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A39B9">
              <w:rPr>
                <w:rStyle w:val="Zwaar"/>
                <w:rFonts w:ascii="Times New Roman" w:hAnsi="Times New Roman" w:cs="Times New Roman"/>
              </w:rPr>
              <w:t>S1 AND S2 AND 3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906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>MH ("Patient Satisfaction+" OR "Attitude+") OR TI (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satisf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prefer* OR perspective* OR perception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erce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experienc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opinion* OR narrative* OR wish* OR desire* OR need* OR attitude* OR stories OR story OR account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challen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>* OR problem* OR barrier* OR concern* OR belief* OR consider*) OR AB (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satisf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prefer* OR perspective* OR perception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erce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experienc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opinion* OR narrative* OR wish* OR desire* OR need* OR attitude* OR stories OR story OR account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challen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>* OR problem* OR barrier* OR concern* OR belief* OR consider*)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2,619,679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 xml:space="preserve">MH ("Prenatal Care" OR "Gender Specific Care" OR "Perinatal Care" OR "Pregnancy+" OR "Delivery, Obstetric" OR "Midwives" OR "Obstetrics") OR TI (“prenatal care” OR “perinatal care”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regn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labor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birth* OR childbirth* OR midwife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dw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“birth attendant*” OR obstetric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a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parturition*) OR AB (“prenatal care” OR “perinatal care”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regn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labor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birth* OR childbirth* OR </w:t>
            </w:r>
            <w:r w:rsidRPr="00BA39B9">
              <w:rPr>
                <w:rFonts w:ascii="Times New Roman" w:hAnsi="Times New Roman" w:cs="Times New Roman"/>
                <w:lang w:val="en-US"/>
              </w:rPr>
              <w:lastRenderedPageBreak/>
              <w:t xml:space="preserve">midwife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dw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“birth attendant*” OR obstetric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a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>* OR parturition*)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lastRenderedPageBreak/>
              <w:t>431,818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 xml:space="preserve">MH ("Transgender Persons+" OR "Transsexualism" OR "Transsexuals") OR TI (transman OR transmen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sex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trans-sex* OR transgender*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Ident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conform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dentity disorder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dyspho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ncongruent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vari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ambigu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nor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two-spirit* OR non-binary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binary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genderqueer* OR “gender divers*” OR gender-affirming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masculi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) OR AB (transman OR transmen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sex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trans-sex* OR transgender*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Ident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conform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dentity disorder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dyspho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ncongruent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vari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ambigu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nor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two-spirit* OR non-binary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binary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genderqueer* OR “gender divers*” OR gender-affirming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masculi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13,057</w:t>
            </w:r>
          </w:p>
        </w:tc>
      </w:tr>
    </w:tbl>
    <w:p w:rsidR="00867B3E" w:rsidRPr="00BA39B9" w:rsidRDefault="00867B3E" w:rsidP="002F2C98">
      <w:pPr>
        <w:spacing w:after="0" w:line="480" w:lineRule="auto"/>
        <w:rPr>
          <w:rFonts w:ascii="Times New Roman" w:hAnsi="Times New Roman" w:cs="Times New Roman"/>
          <w:color w:val="212121"/>
        </w:rPr>
      </w:pPr>
    </w:p>
    <w:p w:rsidR="00867B3E" w:rsidRPr="00BA39B9" w:rsidRDefault="00867B3E" w:rsidP="002F2C98">
      <w:pPr>
        <w:pStyle w:val="Kop1"/>
        <w:spacing w:before="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</w:pPr>
      <w:r w:rsidRPr="00BA39B9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 w:bidi="en-US"/>
        </w:rPr>
        <w:t>Scopus History and Search Details May 31, 2023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6785"/>
        <w:gridCol w:w="1345"/>
      </w:tblGrid>
      <w:tr w:rsidR="00867B3E" w:rsidRPr="00BA39B9" w:rsidTr="00130FDF">
        <w:trPr>
          <w:tblHeader/>
          <w:tblCellSpacing w:w="15" w:type="dxa"/>
        </w:trPr>
        <w:tc>
          <w:tcPr>
            <w:tcW w:w="520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3759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655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proofErr w:type="spellStart"/>
            <w:r w:rsidRPr="00BA39B9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75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A39B9">
              <w:rPr>
                <w:rStyle w:val="Zwaar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655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4,522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>TITLE-ABS-KEY (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satisf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prefer* OR perspective* OR perception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erce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experienc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opinion* OR narrative* OR wish* OR desire* OR need* OR attitude* OR stories OR story OR account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lastRenderedPageBreak/>
              <w:t>challen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>* OR problem* OR barrier* OR concern* OR belief* OR consider*)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lastRenderedPageBreak/>
              <w:t>29,379,191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 xml:space="preserve">TITLE-ABS-KEY (“prenatal care” OR “perinatal care”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pregn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labor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birth* OR childbirth* OR midwife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dwiv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“birth attendant*” OR obstetric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a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gynecolog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parturition*) 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2,300,053</w:t>
            </w:r>
          </w:p>
        </w:tc>
      </w:tr>
      <w:tr w:rsidR="00867B3E" w:rsidRPr="00BA39B9" w:rsidTr="00130FDF">
        <w:trPr>
          <w:tblCellSpacing w:w="15" w:type="dxa"/>
        </w:trPr>
        <w:tc>
          <w:tcPr>
            <w:tcW w:w="520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75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BA39B9">
              <w:rPr>
                <w:rFonts w:ascii="Times New Roman" w:hAnsi="Times New Roman" w:cs="Times New Roman"/>
                <w:lang w:val="en-US"/>
              </w:rPr>
              <w:t xml:space="preserve">TITLE-ABS-KEY (transman OR transmen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sex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 OR trans-sex* OR transgender*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Ident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conform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dentity disorder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dysphor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incongruent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varia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ambigu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“gende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minorit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” OR two-spirit* OR non-binary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nonbinary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 OR genderqueer* OR “gender divers*” OR gender-affirming OR </w:t>
            </w:r>
            <w:proofErr w:type="spellStart"/>
            <w:r w:rsidRPr="00BA39B9">
              <w:rPr>
                <w:rFonts w:ascii="Times New Roman" w:hAnsi="Times New Roman" w:cs="Times New Roman"/>
                <w:lang w:val="en-US"/>
              </w:rPr>
              <w:t>transmasculin</w:t>
            </w:r>
            <w:proofErr w:type="spellEnd"/>
            <w:r w:rsidRPr="00BA39B9">
              <w:rPr>
                <w:rFonts w:ascii="Times New Roman" w:hAnsi="Times New Roman" w:cs="Times New Roman"/>
                <w:lang w:val="en-US"/>
              </w:rPr>
              <w:t xml:space="preserve">*) </w:t>
            </w:r>
          </w:p>
        </w:tc>
        <w:tc>
          <w:tcPr>
            <w:tcW w:w="655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67B3E" w:rsidRPr="00BA39B9" w:rsidRDefault="00867B3E" w:rsidP="002F2C98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BA39B9">
              <w:rPr>
                <w:rFonts w:ascii="Times New Roman" w:hAnsi="Times New Roman" w:cs="Times New Roman"/>
              </w:rPr>
              <w:t>77,882</w:t>
            </w:r>
          </w:p>
        </w:tc>
      </w:tr>
    </w:tbl>
    <w:p w:rsidR="00537013" w:rsidRPr="00BA39B9" w:rsidRDefault="00FF4C45" w:rsidP="002F2C98">
      <w:pPr>
        <w:spacing w:after="0" w:line="480" w:lineRule="auto"/>
        <w:rPr>
          <w:rFonts w:ascii="Times New Roman" w:hAnsi="Times New Roman" w:cs="Times New Roman"/>
        </w:rPr>
      </w:pPr>
    </w:p>
    <w:sectPr w:rsidR="00537013" w:rsidRPr="00BA39B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C10" w:rsidRDefault="00E47C10" w:rsidP="00E47C10">
      <w:pPr>
        <w:spacing w:after="0" w:line="240" w:lineRule="auto"/>
      </w:pPr>
      <w:r>
        <w:separator/>
      </w:r>
    </w:p>
  </w:endnote>
  <w:endnote w:type="continuationSeparator" w:id="0">
    <w:p w:rsidR="00E47C10" w:rsidRDefault="00E47C10" w:rsidP="00E4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2638125"/>
      <w:docPartObj>
        <w:docPartGallery w:val="Page Numbers (Bottom of Page)"/>
        <w:docPartUnique/>
      </w:docPartObj>
    </w:sdtPr>
    <w:sdtEndPr/>
    <w:sdtContent>
      <w:p w:rsidR="00E47C10" w:rsidRDefault="00E47C1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C45">
          <w:rPr>
            <w:noProof/>
          </w:rPr>
          <w:t>6</w:t>
        </w:r>
        <w:r>
          <w:fldChar w:fldCharType="end"/>
        </w:r>
      </w:p>
    </w:sdtContent>
  </w:sdt>
  <w:p w:rsidR="00E47C10" w:rsidRDefault="00E47C1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C10" w:rsidRDefault="00E47C10" w:rsidP="00E47C10">
      <w:pPr>
        <w:spacing w:after="0" w:line="240" w:lineRule="auto"/>
      </w:pPr>
      <w:r>
        <w:separator/>
      </w:r>
    </w:p>
  </w:footnote>
  <w:footnote w:type="continuationSeparator" w:id="0">
    <w:p w:rsidR="00E47C10" w:rsidRDefault="00E47C10" w:rsidP="00E4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B3E"/>
    <w:rsid w:val="000F5812"/>
    <w:rsid w:val="001B6AE3"/>
    <w:rsid w:val="002F2C98"/>
    <w:rsid w:val="0030416B"/>
    <w:rsid w:val="003D1F67"/>
    <w:rsid w:val="005B13EA"/>
    <w:rsid w:val="0067337C"/>
    <w:rsid w:val="00675E66"/>
    <w:rsid w:val="007C31BC"/>
    <w:rsid w:val="00867B3E"/>
    <w:rsid w:val="009A50A0"/>
    <w:rsid w:val="00B31689"/>
    <w:rsid w:val="00BA39B9"/>
    <w:rsid w:val="00E47C10"/>
    <w:rsid w:val="00EC36B6"/>
    <w:rsid w:val="00FF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422E4D-057E-45AD-889E-6CA5D95D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7B3E"/>
    <w:pPr>
      <w:spacing w:after="160" w:line="259" w:lineRule="auto"/>
    </w:pPr>
    <w:rPr>
      <w:rFonts w:eastAsiaTheme="minorHAnsi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C31BC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C31BC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C31BC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31BC"/>
    <w:rPr>
      <w:rFonts w:ascii="Times New Roman" w:eastAsiaTheme="majorEastAsia" w:hAnsi="Times New Roman" w:cstheme="majorBidi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C31BC"/>
    <w:rPr>
      <w:rFonts w:ascii="Times New Roman" w:eastAsiaTheme="majorEastAsia" w:hAnsi="Times New Roman" w:cstheme="majorBidi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C31BC"/>
    <w:rPr>
      <w:rFonts w:ascii="Times New Roman" w:eastAsiaTheme="majorEastAsia" w:hAnsi="Times New Roman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867B3E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E47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7C10"/>
    <w:rPr>
      <w:rFonts w:eastAsiaTheme="minorHAnsi"/>
    </w:rPr>
  </w:style>
  <w:style w:type="paragraph" w:styleId="Voettekst">
    <w:name w:val="footer"/>
    <w:basedOn w:val="Standaard"/>
    <w:link w:val="VoettekstChar"/>
    <w:uiPriority w:val="99"/>
    <w:unhideWhenUsed/>
    <w:rsid w:val="00E47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7C1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6</Words>
  <Characters>5538</Characters>
  <Application>Microsoft Office Word</Application>
  <DocSecurity>0</DocSecurity>
  <Lines>46</Lines>
  <Paragraphs>13</Paragraphs>
  <ScaleCrop>false</ScaleCrop>
  <Company>VUmc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arzi, B. (Bahareh)</dc:creator>
  <cp:keywords/>
  <dc:description/>
  <cp:lastModifiedBy>Goodarzi, B. (Bahareh)</cp:lastModifiedBy>
  <cp:revision>7</cp:revision>
  <dcterms:created xsi:type="dcterms:W3CDTF">2023-08-10T08:36:00Z</dcterms:created>
  <dcterms:modified xsi:type="dcterms:W3CDTF">2023-08-10T13:38:00Z</dcterms:modified>
</cp:coreProperties>
</file>